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BF699" w14:textId="44BD6DB3" w:rsidR="00500AD8" w:rsidRPr="00FF6D12" w:rsidRDefault="00500AD8" w:rsidP="00FF6D12">
      <w:pPr>
        <w:widowControl/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FF6D12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Supplementary Table 1. </w:t>
      </w:r>
      <w:r w:rsidRPr="00FF6D1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Baseline characteristics of patients without antiangiogenic drugs group (group A+B) and with antiangiogenic drugs group (group C</w:t>
      </w:r>
      <w:r w:rsidR="00FF6D12" w:rsidRPr="00FF6D1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FF6D1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+</w:t>
      </w:r>
      <w:r w:rsidR="00FF6D12" w:rsidRPr="00FF6D1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FF6D1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D)</w:t>
      </w:r>
    </w:p>
    <w:tbl>
      <w:tblPr>
        <w:tblW w:w="6645" w:type="dxa"/>
        <w:tblLook w:val="04A0" w:firstRow="1" w:lastRow="0" w:firstColumn="1" w:lastColumn="0" w:noHBand="0" w:noVBand="1"/>
      </w:tblPr>
      <w:tblGrid>
        <w:gridCol w:w="2519"/>
        <w:gridCol w:w="1565"/>
        <w:gridCol w:w="1566"/>
        <w:gridCol w:w="995"/>
      </w:tblGrid>
      <w:tr w:rsidR="00F12145" w:rsidRPr="00FF6D12" w14:paraId="072BD052" w14:textId="77777777" w:rsidTr="008C4478">
        <w:trPr>
          <w:trHeight w:val="186"/>
        </w:trPr>
        <w:tc>
          <w:tcPr>
            <w:tcW w:w="25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D25461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FF437" w14:textId="25E21387" w:rsidR="00F12145" w:rsidRPr="00FF6D12" w:rsidRDefault="008C10D3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roup </w:t>
            </w:r>
            <w:r w:rsidR="00F12145"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A + B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48E3D4" w14:textId="275D6410" w:rsidR="00F12145" w:rsidRPr="00FF6D12" w:rsidRDefault="008C10D3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F12145"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C + D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5933F9" w14:textId="1E8CDC6F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F12145" w:rsidRPr="00FF6D12" w14:paraId="7A0B1BA1" w14:textId="77777777" w:rsidTr="008C4478">
        <w:trPr>
          <w:trHeight w:val="186"/>
        </w:trPr>
        <w:tc>
          <w:tcPr>
            <w:tcW w:w="251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6E38CB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9B1C4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(n = 139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98C60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(n = 33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F1EC8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12145" w:rsidRPr="00FF6D12" w14:paraId="485067C1" w14:textId="77777777" w:rsidTr="008C4478">
        <w:trPr>
          <w:trHeight w:val="186"/>
        </w:trPr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2FD89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5D2E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7E56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B81D8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2</w:t>
            </w:r>
          </w:p>
        </w:tc>
      </w:tr>
      <w:tr w:rsidR="00F12145" w:rsidRPr="00FF6D12" w14:paraId="651D5979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4FA9300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553D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114 (82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F29C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25(75.8%)</w:t>
            </w:r>
          </w:p>
        </w:tc>
        <w:tc>
          <w:tcPr>
            <w:tcW w:w="995" w:type="dxa"/>
            <w:shd w:val="clear" w:color="auto" w:fill="auto"/>
            <w:noWrap/>
          </w:tcPr>
          <w:p w14:paraId="34420DE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7FFA861C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31FE540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 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A0E39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25 (18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6259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8 (24.2%)</w:t>
            </w:r>
          </w:p>
        </w:tc>
        <w:tc>
          <w:tcPr>
            <w:tcW w:w="995" w:type="dxa"/>
            <w:shd w:val="clear" w:color="auto" w:fill="auto"/>
            <w:noWrap/>
          </w:tcPr>
          <w:p w14:paraId="3539A84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1E4090EF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48F7CED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6F2E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0ADB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5" w:type="dxa"/>
            <w:shd w:val="clear" w:color="auto" w:fill="auto"/>
            <w:noWrap/>
          </w:tcPr>
          <w:p w14:paraId="43F4B7E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1</w:t>
            </w:r>
          </w:p>
        </w:tc>
      </w:tr>
      <w:tr w:rsidR="00F12145" w:rsidRPr="00FF6D12" w14:paraId="19F3E21B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2E04DD2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4906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56 (40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3E56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11 (33.3%)</w:t>
            </w:r>
          </w:p>
        </w:tc>
        <w:tc>
          <w:tcPr>
            <w:tcW w:w="995" w:type="dxa"/>
            <w:shd w:val="clear" w:color="auto" w:fill="auto"/>
            <w:noWrap/>
          </w:tcPr>
          <w:p w14:paraId="1EC5810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09ECB61E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3C35E34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BE5F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83 (59.7 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30FA6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22 (66.6%)</w:t>
            </w:r>
          </w:p>
        </w:tc>
        <w:tc>
          <w:tcPr>
            <w:tcW w:w="995" w:type="dxa"/>
            <w:shd w:val="clear" w:color="auto" w:fill="auto"/>
            <w:noWrap/>
          </w:tcPr>
          <w:p w14:paraId="4ECC2D2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32AA80DC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59134FEC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E055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F0CE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5" w:type="dxa"/>
            <w:shd w:val="clear" w:color="auto" w:fill="auto"/>
            <w:noWrap/>
          </w:tcPr>
          <w:p w14:paraId="55AEEC4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1</w:t>
            </w:r>
          </w:p>
        </w:tc>
      </w:tr>
      <w:tr w:rsidR="00F12145" w:rsidRPr="00FF6D12" w14:paraId="69448883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521E4C7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760B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33 (23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557B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4 (12.1%)</w:t>
            </w:r>
          </w:p>
        </w:tc>
        <w:tc>
          <w:tcPr>
            <w:tcW w:w="995" w:type="dxa"/>
            <w:shd w:val="clear" w:color="auto" w:fill="auto"/>
            <w:noWrap/>
          </w:tcPr>
          <w:p w14:paraId="3E33EE2A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54B3165A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0535FFD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4339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116 (76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D18C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29 (87.9%)</w:t>
            </w:r>
          </w:p>
        </w:tc>
        <w:tc>
          <w:tcPr>
            <w:tcW w:w="995" w:type="dxa"/>
            <w:shd w:val="clear" w:color="auto" w:fill="auto"/>
            <w:noWrap/>
          </w:tcPr>
          <w:p w14:paraId="078D599A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251C4971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756D576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COG P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E1886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FC949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5" w:type="dxa"/>
            <w:shd w:val="clear" w:color="auto" w:fill="auto"/>
            <w:noWrap/>
          </w:tcPr>
          <w:p w14:paraId="2199D20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1</w:t>
            </w:r>
          </w:p>
        </w:tc>
      </w:tr>
      <w:tr w:rsidR="00F12145" w:rsidRPr="00FF6D12" w14:paraId="460A0DCA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493A2C2C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D6FB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105 (75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2E61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28 (84.8%)</w:t>
            </w:r>
          </w:p>
        </w:tc>
        <w:tc>
          <w:tcPr>
            <w:tcW w:w="995" w:type="dxa"/>
            <w:shd w:val="clear" w:color="auto" w:fill="auto"/>
            <w:noWrap/>
          </w:tcPr>
          <w:p w14:paraId="67F1E5C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0D4A0ED0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0ABFE53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81E0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34 (24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3F5B6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（</w:t>
            </w: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2%</w:t>
            </w: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995" w:type="dxa"/>
            <w:shd w:val="clear" w:color="auto" w:fill="auto"/>
            <w:noWrap/>
          </w:tcPr>
          <w:p w14:paraId="0A662FF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2E126F37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6D27085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GFR mutation typ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8F0F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00B8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5" w:type="dxa"/>
            <w:shd w:val="clear" w:color="auto" w:fill="auto"/>
            <w:noWrap/>
          </w:tcPr>
          <w:p w14:paraId="2986A91C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7</w:t>
            </w:r>
          </w:p>
        </w:tc>
      </w:tr>
      <w:tr w:rsidR="00F12145" w:rsidRPr="00FF6D12" w14:paraId="58E08307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144154D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letion in exon 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191D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70 (50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543C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21 (63.6%)</w:t>
            </w:r>
          </w:p>
        </w:tc>
        <w:tc>
          <w:tcPr>
            <w:tcW w:w="995" w:type="dxa"/>
            <w:shd w:val="clear" w:color="auto" w:fill="auto"/>
            <w:noWrap/>
          </w:tcPr>
          <w:p w14:paraId="73A6964A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62B2D4A8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380F7DF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858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0E93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63 (45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0A7F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9 (27.3%)</w:t>
            </w:r>
          </w:p>
        </w:tc>
        <w:tc>
          <w:tcPr>
            <w:tcW w:w="995" w:type="dxa"/>
            <w:shd w:val="clear" w:color="auto" w:fill="auto"/>
            <w:noWrap/>
          </w:tcPr>
          <w:p w14:paraId="1297C02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1F6CED8C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019517F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5E80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6 (4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41BD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3 (9.1%)</w:t>
            </w:r>
          </w:p>
        </w:tc>
        <w:tc>
          <w:tcPr>
            <w:tcW w:w="995" w:type="dxa"/>
            <w:shd w:val="clear" w:color="auto" w:fill="auto"/>
            <w:noWrap/>
          </w:tcPr>
          <w:p w14:paraId="798C88E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517681C2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30E1CF6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eurologic symptom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F71F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3399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5" w:type="dxa"/>
            <w:shd w:val="clear" w:color="auto" w:fill="auto"/>
            <w:noWrap/>
          </w:tcPr>
          <w:p w14:paraId="6665262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6</w:t>
            </w:r>
          </w:p>
        </w:tc>
      </w:tr>
      <w:tr w:rsidR="00F12145" w:rsidRPr="00FF6D12" w14:paraId="72A3FD02" w14:textId="77777777" w:rsidTr="008C4478">
        <w:trPr>
          <w:trHeight w:val="157"/>
        </w:trPr>
        <w:tc>
          <w:tcPr>
            <w:tcW w:w="2519" w:type="dxa"/>
            <w:shd w:val="clear" w:color="auto" w:fill="auto"/>
            <w:noWrap/>
          </w:tcPr>
          <w:p w14:paraId="4A5CE18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4705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44 (32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6052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13 (39.4%)</w:t>
            </w:r>
          </w:p>
        </w:tc>
        <w:tc>
          <w:tcPr>
            <w:tcW w:w="995" w:type="dxa"/>
            <w:shd w:val="clear" w:color="auto" w:fill="auto"/>
            <w:noWrap/>
          </w:tcPr>
          <w:p w14:paraId="2A50A3A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02CF0711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182E3BC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7F31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95 (67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6BE1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20 (60.6%)</w:t>
            </w:r>
          </w:p>
        </w:tc>
        <w:tc>
          <w:tcPr>
            <w:tcW w:w="995" w:type="dxa"/>
            <w:shd w:val="clear" w:color="auto" w:fill="auto"/>
            <w:noWrap/>
          </w:tcPr>
          <w:p w14:paraId="73E712F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413B438D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5B4EC45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ranial radia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FC53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D4D2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5" w:type="dxa"/>
            <w:shd w:val="clear" w:color="auto" w:fill="auto"/>
            <w:noWrap/>
          </w:tcPr>
          <w:p w14:paraId="7716D02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6</w:t>
            </w:r>
          </w:p>
        </w:tc>
      </w:tr>
      <w:tr w:rsidR="00F12145" w:rsidRPr="00FF6D12" w14:paraId="7C0EB1D2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199B4FA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C059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18 (12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08EE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6 (18.2%)</w:t>
            </w:r>
          </w:p>
        </w:tc>
        <w:tc>
          <w:tcPr>
            <w:tcW w:w="995" w:type="dxa"/>
            <w:shd w:val="clear" w:color="auto" w:fill="auto"/>
            <w:noWrap/>
          </w:tcPr>
          <w:p w14:paraId="27F84F8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0D4667A3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5AC8BAB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F572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121 (87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EF26C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27 (81.8%)</w:t>
            </w:r>
          </w:p>
        </w:tc>
        <w:tc>
          <w:tcPr>
            <w:tcW w:w="995" w:type="dxa"/>
            <w:shd w:val="clear" w:color="auto" w:fill="auto"/>
            <w:noWrap/>
          </w:tcPr>
          <w:p w14:paraId="3896D3C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4D0D748A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6102877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ype of EGFR-TKI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4DE3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DBDF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5" w:type="dxa"/>
            <w:shd w:val="clear" w:color="auto" w:fill="auto"/>
            <w:noWrap/>
          </w:tcPr>
          <w:p w14:paraId="6E8DB2B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3</w:t>
            </w:r>
          </w:p>
        </w:tc>
      </w:tr>
      <w:tr w:rsidR="00F12145" w:rsidRPr="00FF6D12" w14:paraId="6C34BED8" w14:textId="77777777" w:rsidTr="008C4478">
        <w:trPr>
          <w:trHeight w:val="186"/>
        </w:trPr>
        <w:tc>
          <w:tcPr>
            <w:tcW w:w="2519" w:type="dxa"/>
            <w:shd w:val="clear" w:color="auto" w:fill="auto"/>
            <w:noWrap/>
          </w:tcPr>
          <w:p w14:paraId="183CA12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Gefitini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053C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97 (69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9D81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26 (78.8%)</w:t>
            </w:r>
          </w:p>
        </w:tc>
        <w:tc>
          <w:tcPr>
            <w:tcW w:w="995" w:type="dxa"/>
            <w:shd w:val="clear" w:color="auto" w:fill="auto"/>
            <w:noWrap/>
          </w:tcPr>
          <w:p w14:paraId="4505024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12145" w:rsidRPr="00FF6D12" w14:paraId="3442C135" w14:textId="77777777" w:rsidTr="008C4478">
        <w:trPr>
          <w:trHeight w:val="186"/>
        </w:trPr>
        <w:tc>
          <w:tcPr>
            <w:tcW w:w="25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8A63F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cotinib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2B0D7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42 (30.2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B09AA6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sz w:val="20"/>
                <w:szCs w:val="20"/>
              </w:rPr>
              <w:t>7 (21.2%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2994EA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F598C4B" w14:textId="62EDEC27" w:rsidR="00F12145" w:rsidRDefault="00F12145" w:rsidP="00FF6D1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F6D12">
        <w:rPr>
          <w:rFonts w:ascii="Times New Roman" w:eastAsia="宋体" w:hAnsi="Times New Roman" w:cs="Times New Roman"/>
          <w:kern w:val="24"/>
          <w:sz w:val="20"/>
          <w:szCs w:val="20"/>
        </w:rPr>
        <w:t>Note: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A</w:t>
      </w:r>
      <w:r w:rsidR="008C10D3"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+ B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monotherapy</w:t>
      </w:r>
      <w:r w:rsidR="008C10D3"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d 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+ pemetrexed plus cisplatin/carboplatin chemotherapy; 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>Group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</w:t>
      </w:r>
      <w:r w:rsidR="008C10D3"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8C10D3"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>+ D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+ bevacizumab</w:t>
      </w:r>
      <w:r w:rsidR="008C10D3"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d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+ pemetrexed plus cisplatin/carboplatin chemotherapy + bevacizumab.</w:t>
      </w:r>
    </w:p>
    <w:p w14:paraId="5C8991D2" w14:textId="4195A181" w:rsidR="00FF6D12" w:rsidRPr="00FF6D12" w:rsidRDefault="00FF6D12" w:rsidP="00FF6D12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bbreviation: TKI, </w:t>
      </w:r>
      <w:bookmarkStart w:id="0" w:name="_Hlk127900456"/>
      <w:r w:rsidRPr="0010746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tyrosine kinase inhibitor</w:t>
      </w:r>
      <w:bookmarkEnd w:id="0"/>
      <w:r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.</w:t>
      </w:r>
    </w:p>
    <w:p w14:paraId="4519B0B4" w14:textId="7967D483" w:rsidR="00F12145" w:rsidRPr="00FF6D12" w:rsidRDefault="00F12145" w:rsidP="00FF6D12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24"/>
          <w:sz w:val="20"/>
          <w:szCs w:val="20"/>
        </w:rPr>
        <w:sectPr w:rsidR="00F12145" w:rsidRPr="00FF6D12" w:rsidSect="00500AD8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5C4E12" w14:textId="7C9D150F" w:rsidR="004014C9" w:rsidRPr="00FF6D12" w:rsidRDefault="004014C9" w:rsidP="00FF6D12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24"/>
          <w:sz w:val="20"/>
          <w:szCs w:val="20"/>
        </w:rPr>
      </w:pPr>
      <w:bookmarkStart w:id="1" w:name="_Hlk124864082"/>
      <w:r w:rsidRPr="00FF6D12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lastRenderedPageBreak/>
        <w:t xml:space="preserve">Supplementary </w:t>
      </w:r>
      <w:r w:rsidRPr="00FF6D12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Table </w:t>
      </w:r>
      <w:r w:rsidR="0095504B" w:rsidRPr="00FF6D12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2</w:t>
      </w:r>
      <w:r w:rsidRPr="00FF6D12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. </w:t>
      </w:r>
      <w:r w:rsidRPr="00FF6D1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Univariate and multivariate analysis of OS</w:t>
      </w:r>
    </w:p>
    <w:tbl>
      <w:tblPr>
        <w:tblW w:w="11096" w:type="dxa"/>
        <w:jc w:val="center"/>
        <w:tblLook w:val="04A0" w:firstRow="1" w:lastRow="0" w:firstColumn="1" w:lastColumn="0" w:noHBand="0" w:noVBand="1"/>
      </w:tblPr>
      <w:tblGrid>
        <w:gridCol w:w="1894"/>
        <w:gridCol w:w="2477"/>
        <w:gridCol w:w="874"/>
        <w:gridCol w:w="1134"/>
        <w:gridCol w:w="1373"/>
        <w:gridCol w:w="876"/>
        <w:gridCol w:w="1132"/>
        <w:gridCol w:w="1336"/>
      </w:tblGrid>
      <w:tr w:rsidR="004014C9" w:rsidRPr="00FF6D12" w14:paraId="0A1EE1BB" w14:textId="77777777" w:rsidTr="00F170D3">
        <w:trPr>
          <w:trHeight w:val="228"/>
          <w:jc w:val="center"/>
        </w:trPr>
        <w:tc>
          <w:tcPr>
            <w:tcW w:w="437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42BE33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" w:name="_Hlk67756229"/>
            <w:r w:rsidRPr="00FF6D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dependent risk factor</w:t>
            </w:r>
          </w:p>
        </w:tc>
        <w:tc>
          <w:tcPr>
            <w:tcW w:w="33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B8137D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nivariate analysis of OS</w:t>
            </w:r>
          </w:p>
        </w:tc>
        <w:tc>
          <w:tcPr>
            <w:tcW w:w="33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D074D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ultivariate analysis of OS</w:t>
            </w:r>
          </w:p>
        </w:tc>
      </w:tr>
      <w:tr w:rsidR="004014C9" w:rsidRPr="00FF6D12" w14:paraId="3870ECDC" w14:textId="77777777" w:rsidTr="00F170D3">
        <w:trPr>
          <w:trHeight w:val="228"/>
          <w:jc w:val="center"/>
        </w:trPr>
        <w:tc>
          <w:tcPr>
            <w:tcW w:w="437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DC667F2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8EA4C7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54356B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R valu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921C8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35CDB3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C523F4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R val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A520AB0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</w:tr>
      <w:tr w:rsidR="004014C9" w:rsidRPr="00FF6D12" w14:paraId="5DA3CF09" w14:textId="77777777" w:rsidTr="00F170D3">
        <w:trPr>
          <w:trHeight w:val="502"/>
          <w:jc w:val="center"/>
        </w:trPr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3B958D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rst line regimens</w:t>
            </w:r>
          </w:p>
        </w:tc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E53611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oup C + D: Group A + B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57D69B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D0ED80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2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33FE45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4-1.093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AAE94CE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2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68F605A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5703B68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2-1.215</w:t>
            </w:r>
          </w:p>
        </w:tc>
      </w:tr>
      <w:tr w:rsidR="004014C9" w:rsidRPr="00FF6D12" w14:paraId="49EB27DB" w14:textId="77777777" w:rsidTr="00F170D3">
        <w:trPr>
          <w:trHeight w:val="228"/>
          <w:jc w:val="center"/>
        </w:trPr>
        <w:tc>
          <w:tcPr>
            <w:tcW w:w="1894" w:type="dxa"/>
            <w:shd w:val="clear" w:color="auto" w:fill="auto"/>
            <w:noWrap/>
          </w:tcPr>
          <w:p w14:paraId="704A6655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7144B17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oup B: Group A</w:t>
            </w:r>
          </w:p>
        </w:tc>
        <w:tc>
          <w:tcPr>
            <w:tcW w:w="874" w:type="dxa"/>
            <w:shd w:val="clear" w:color="auto" w:fill="auto"/>
            <w:noWrap/>
          </w:tcPr>
          <w:p w14:paraId="7358A29A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8</w:t>
            </w:r>
          </w:p>
        </w:tc>
        <w:tc>
          <w:tcPr>
            <w:tcW w:w="1134" w:type="dxa"/>
            <w:shd w:val="clear" w:color="auto" w:fill="auto"/>
            <w:noWrap/>
          </w:tcPr>
          <w:p w14:paraId="2A62EAB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2</w:t>
            </w:r>
          </w:p>
        </w:tc>
        <w:tc>
          <w:tcPr>
            <w:tcW w:w="1373" w:type="dxa"/>
            <w:shd w:val="clear" w:color="auto" w:fill="auto"/>
            <w:noWrap/>
          </w:tcPr>
          <w:p w14:paraId="2FD2BF80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1-1.950</w:t>
            </w:r>
          </w:p>
        </w:tc>
        <w:tc>
          <w:tcPr>
            <w:tcW w:w="876" w:type="dxa"/>
          </w:tcPr>
          <w:p w14:paraId="43096F9C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</w:tcPr>
          <w:p w14:paraId="5C0B92E8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30FA2F3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014C9" w:rsidRPr="00FF6D12" w14:paraId="181AD548" w14:textId="77777777" w:rsidTr="00F170D3">
        <w:trPr>
          <w:trHeight w:val="228"/>
          <w:jc w:val="center"/>
        </w:trPr>
        <w:tc>
          <w:tcPr>
            <w:tcW w:w="1894" w:type="dxa"/>
            <w:shd w:val="clear" w:color="auto" w:fill="auto"/>
            <w:noWrap/>
          </w:tcPr>
          <w:p w14:paraId="5D64E5C2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2477" w:type="dxa"/>
            <w:shd w:val="clear" w:color="auto" w:fill="auto"/>
            <w:noWrap/>
          </w:tcPr>
          <w:p w14:paraId="02CF1E38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70: ≥ 70</w:t>
            </w:r>
          </w:p>
        </w:tc>
        <w:tc>
          <w:tcPr>
            <w:tcW w:w="874" w:type="dxa"/>
            <w:shd w:val="clear" w:color="auto" w:fill="auto"/>
            <w:noWrap/>
          </w:tcPr>
          <w:p w14:paraId="5EC6FC8B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</w:tcPr>
          <w:p w14:paraId="12D3552A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4</w:t>
            </w:r>
          </w:p>
        </w:tc>
        <w:tc>
          <w:tcPr>
            <w:tcW w:w="1373" w:type="dxa"/>
            <w:shd w:val="clear" w:color="auto" w:fill="auto"/>
            <w:noWrap/>
          </w:tcPr>
          <w:p w14:paraId="5076EF9E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9-0.806</w:t>
            </w:r>
          </w:p>
        </w:tc>
        <w:tc>
          <w:tcPr>
            <w:tcW w:w="876" w:type="dxa"/>
          </w:tcPr>
          <w:p w14:paraId="7DD3658C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1132" w:type="dxa"/>
          </w:tcPr>
          <w:p w14:paraId="31EBB44E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5</w:t>
            </w:r>
          </w:p>
        </w:tc>
        <w:tc>
          <w:tcPr>
            <w:tcW w:w="1336" w:type="dxa"/>
          </w:tcPr>
          <w:p w14:paraId="3A70E556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7-0.972</w:t>
            </w:r>
          </w:p>
        </w:tc>
      </w:tr>
      <w:tr w:rsidR="004014C9" w:rsidRPr="00FF6D12" w14:paraId="0D3E92BE" w14:textId="77777777" w:rsidTr="00F170D3">
        <w:trPr>
          <w:trHeight w:val="228"/>
          <w:jc w:val="center"/>
        </w:trPr>
        <w:tc>
          <w:tcPr>
            <w:tcW w:w="1894" w:type="dxa"/>
            <w:shd w:val="clear" w:color="auto" w:fill="auto"/>
            <w:noWrap/>
          </w:tcPr>
          <w:p w14:paraId="5874F81B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Gender </w:t>
            </w:r>
          </w:p>
        </w:tc>
        <w:tc>
          <w:tcPr>
            <w:tcW w:w="2477" w:type="dxa"/>
            <w:shd w:val="clear" w:color="auto" w:fill="auto"/>
            <w:noWrap/>
          </w:tcPr>
          <w:p w14:paraId="1A5F128E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: male</w:t>
            </w:r>
          </w:p>
        </w:tc>
        <w:tc>
          <w:tcPr>
            <w:tcW w:w="874" w:type="dxa"/>
            <w:shd w:val="clear" w:color="auto" w:fill="auto"/>
            <w:noWrap/>
          </w:tcPr>
          <w:p w14:paraId="4C5796E5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2</w:t>
            </w:r>
          </w:p>
        </w:tc>
        <w:tc>
          <w:tcPr>
            <w:tcW w:w="1134" w:type="dxa"/>
            <w:shd w:val="clear" w:color="auto" w:fill="auto"/>
            <w:noWrap/>
          </w:tcPr>
          <w:p w14:paraId="5744A9B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6</w:t>
            </w:r>
          </w:p>
        </w:tc>
        <w:tc>
          <w:tcPr>
            <w:tcW w:w="1373" w:type="dxa"/>
            <w:shd w:val="clear" w:color="auto" w:fill="auto"/>
            <w:noWrap/>
          </w:tcPr>
          <w:p w14:paraId="002F486B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9-1.175</w:t>
            </w:r>
          </w:p>
        </w:tc>
        <w:tc>
          <w:tcPr>
            <w:tcW w:w="876" w:type="dxa"/>
          </w:tcPr>
          <w:p w14:paraId="30F9E52C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DD99A9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00C26F0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014C9" w:rsidRPr="00FF6D12" w14:paraId="0B74C589" w14:textId="77777777" w:rsidTr="00F170D3">
        <w:trPr>
          <w:trHeight w:val="228"/>
          <w:jc w:val="center"/>
        </w:trPr>
        <w:tc>
          <w:tcPr>
            <w:tcW w:w="1894" w:type="dxa"/>
            <w:shd w:val="clear" w:color="auto" w:fill="auto"/>
            <w:noWrap/>
          </w:tcPr>
          <w:p w14:paraId="3490366D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tracranial symptoms</w:t>
            </w:r>
          </w:p>
        </w:tc>
        <w:tc>
          <w:tcPr>
            <w:tcW w:w="2477" w:type="dxa"/>
            <w:shd w:val="clear" w:color="auto" w:fill="auto"/>
            <w:noWrap/>
          </w:tcPr>
          <w:p w14:paraId="1B84BE4E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: Yes</w:t>
            </w:r>
          </w:p>
        </w:tc>
        <w:tc>
          <w:tcPr>
            <w:tcW w:w="874" w:type="dxa"/>
            <w:shd w:val="clear" w:color="auto" w:fill="auto"/>
            <w:noWrap/>
          </w:tcPr>
          <w:p w14:paraId="4E856D7C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1134" w:type="dxa"/>
            <w:shd w:val="clear" w:color="auto" w:fill="auto"/>
            <w:noWrap/>
          </w:tcPr>
          <w:p w14:paraId="6FC5FBE5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4</w:t>
            </w:r>
          </w:p>
        </w:tc>
        <w:tc>
          <w:tcPr>
            <w:tcW w:w="1373" w:type="dxa"/>
            <w:shd w:val="clear" w:color="auto" w:fill="auto"/>
            <w:noWrap/>
          </w:tcPr>
          <w:p w14:paraId="195D75D5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1-2.356</w:t>
            </w:r>
          </w:p>
        </w:tc>
        <w:tc>
          <w:tcPr>
            <w:tcW w:w="876" w:type="dxa"/>
          </w:tcPr>
          <w:p w14:paraId="317E26C0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FA15A55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C134CC3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014C9" w:rsidRPr="00FF6D12" w14:paraId="08A78CA4" w14:textId="77777777" w:rsidTr="00F170D3">
        <w:trPr>
          <w:trHeight w:val="228"/>
          <w:jc w:val="center"/>
        </w:trPr>
        <w:tc>
          <w:tcPr>
            <w:tcW w:w="1894" w:type="dxa"/>
            <w:shd w:val="clear" w:color="auto" w:fill="auto"/>
            <w:noWrap/>
          </w:tcPr>
          <w:p w14:paraId="19CAD371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Smoking </w:t>
            </w:r>
          </w:p>
        </w:tc>
        <w:tc>
          <w:tcPr>
            <w:tcW w:w="2477" w:type="dxa"/>
            <w:shd w:val="clear" w:color="auto" w:fill="auto"/>
            <w:noWrap/>
          </w:tcPr>
          <w:p w14:paraId="151E5225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: Yes</w:t>
            </w:r>
          </w:p>
        </w:tc>
        <w:tc>
          <w:tcPr>
            <w:tcW w:w="874" w:type="dxa"/>
            <w:shd w:val="clear" w:color="auto" w:fill="auto"/>
            <w:noWrap/>
          </w:tcPr>
          <w:p w14:paraId="474222D8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134" w:type="dxa"/>
            <w:shd w:val="clear" w:color="auto" w:fill="auto"/>
            <w:noWrap/>
          </w:tcPr>
          <w:p w14:paraId="4F3F844C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2</w:t>
            </w:r>
          </w:p>
        </w:tc>
        <w:tc>
          <w:tcPr>
            <w:tcW w:w="1373" w:type="dxa"/>
            <w:shd w:val="clear" w:color="auto" w:fill="auto"/>
            <w:noWrap/>
          </w:tcPr>
          <w:p w14:paraId="52C32A8E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3-0.907</w:t>
            </w:r>
          </w:p>
        </w:tc>
        <w:tc>
          <w:tcPr>
            <w:tcW w:w="876" w:type="dxa"/>
          </w:tcPr>
          <w:p w14:paraId="24446659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5</w:t>
            </w:r>
          </w:p>
        </w:tc>
        <w:tc>
          <w:tcPr>
            <w:tcW w:w="1132" w:type="dxa"/>
          </w:tcPr>
          <w:p w14:paraId="6F173939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7</w:t>
            </w:r>
          </w:p>
        </w:tc>
        <w:tc>
          <w:tcPr>
            <w:tcW w:w="1336" w:type="dxa"/>
          </w:tcPr>
          <w:p w14:paraId="68FB3831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53-1.271</w:t>
            </w:r>
          </w:p>
        </w:tc>
      </w:tr>
      <w:tr w:rsidR="004014C9" w:rsidRPr="00FF6D12" w14:paraId="135046AA" w14:textId="77777777" w:rsidTr="00F170D3">
        <w:trPr>
          <w:trHeight w:val="228"/>
          <w:jc w:val="center"/>
        </w:trPr>
        <w:tc>
          <w:tcPr>
            <w:tcW w:w="1894" w:type="dxa"/>
            <w:shd w:val="clear" w:color="auto" w:fill="auto"/>
            <w:noWrap/>
          </w:tcPr>
          <w:p w14:paraId="1ECB251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EGFR 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utation</w:t>
            </w:r>
          </w:p>
        </w:tc>
        <w:tc>
          <w:tcPr>
            <w:tcW w:w="2477" w:type="dxa"/>
            <w:shd w:val="clear" w:color="auto" w:fill="auto"/>
            <w:noWrap/>
          </w:tcPr>
          <w:p w14:paraId="725A3E43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itive mutation: others</w:t>
            </w:r>
          </w:p>
        </w:tc>
        <w:tc>
          <w:tcPr>
            <w:tcW w:w="874" w:type="dxa"/>
            <w:shd w:val="clear" w:color="auto" w:fill="auto"/>
            <w:noWrap/>
          </w:tcPr>
          <w:p w14:paraId="0B1393EB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</w:tcPr>
          <w:p w14:paraId="091E505A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3</w:t>
            </w:r>
          </w:p>
        </w:tc>
        <w:tc>
          <w:tcPr>
            <w:tcW w:w="1373" w:type="dxa"/>
            <w:shd w:val="clear" w:color="auto" w:fill="auto"/>
            <w:noWrap/>
          </w:tcPr>
          <w:p w14:paraId="6AFD4617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2-0.729</w:t>
            </w:r>
          </w:p>
        </w:tc>
        <w:tc>
          <w:tcPr>
            <w:tcW w:w="876" w:type="dxa"/>
          </w:tcPr>
          <w:p w14:paraId="1176BF71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1132" w:type="dxa"/>
          </w:tcPr>
          <w:p w14:paraId="139B18DC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1</w:t>
            </w:r>
          </w:p>
        </w:tc>
        <w:tc>
          <w:tcPr>
            <w:tcW w:w="1336" w:type="dxa"/>
          </w:tcPr>
          <w:p w14:paraId="40157C59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0-1.073</w:t>
            </w:r>
          </w:p>
        </w:tc>
      </w:tr>
      <w:tr w:rsidR="004014C9" w:rsidRPr="00FF6D12" w14:paraId="5F1DA8B7" w14:textId="77777777" w:rsidTr="00F170D3">
        <w:trPr>
          <w:trHeight w:val="228"/>
          <w:jc w:val="center"/>
        </w:trPr>
        <w:tc>
          <w:tcPr>
            <w:tcW w:w="1894" w:type="dxa"/>
            <w:shd w:val="clear" w:color="auto" w:fill="auto"/>
            <w:noWrap/>
          </w:tcPr>
          <w:p w14:paraId="09B3A38E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3" w:name="_Hlk65333998"/>
          </w:p>
        </w:tc>
        <w:tc>
          <w:tcPr>
            <w:tcW w:w="2477" w:type="dxa"/>
            <w:shd w:val="clear" w:color="auto" w:fill="auto"/>
            <w:noWrap/>
          </w:tcPr>
          <w:p w14:paraId="4B96301D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L858R: 19DEL</w:t>
            </w:r>
          </w:p>
        </w:tc>
        <w:tc>
          <w:tcPr>
            <w:tcW w:w="874" w:type="dxa"/>
            <w:shd w:val="clear" w:color="auto" w:fill="auto"/>
            <w:noWrap/>
          </w:tcPr>
          <w:p w14:paraId="5BC0A4D8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4</w:t>
            </w:r>
          </w:p>
        </w:tc>
        <w:tc>
          <w:tcPr>
            <w:tcW w:w="1134" w:type="dxa"/>
            <w:shd w:val="clear" w:color="auto" w:fill="auto"/>
            <w:noWrap/>
          </w:tcPr>
          <w:p w14:paraId="0880EA48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5</w:t>
            </w:r>
          </w:p>
        </w:tc>
        <w:tc>
          <w:tcPr>
            <w:tcW w:w="1373" w:type="dxa"/>
            <w:shd w:val="clear" w:color="auto" w:fill="auto"/>
            <w:noWrap/>
          </w:tcPr>
          <w:p w14:paraId="54A890A4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5-1.969</w:t>
            </w:r>
          </w:p>
        </w:tc>
        <w:tc>
          <w:tcPr>
            <w:tcW w:w="876" w:type="dxa"/>
          </w:tcPr>
          <w:p w14:paraId="61C1BE2A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</w:tcPr>
          <w:p w14:paraId="60A9423F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85F67CB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3"/>
      <w:tr w:rsidR="004014C9" w:rsidRPr="00FF6D12" w14:paraId="7B8E1033" w14:textId="77777777" w:rsidTr="00F170D3">
        <w:trPr>
          <w:trHeight w:val="228"/>
          <w:jc w:val="center"/>
        </w:trPr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DE69BF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Radiotherapy </w:t>
            </w:r>
          </w:p>
        </w:tc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8B8220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: Yes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0BF93E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657D69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0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8926B3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2-5.21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F9E56C0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872E6A7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5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B078BE1" w14:textId="77777777" w:rsidR="004014C9" w:rsidRPr="00FF6D12" w:rsidRDefault="004014C9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3-5.049</w:t>
            </w:r>
          </w:p>
        </w:tc>
      </w:tr>
    </w:tbl>
    <w:bookmarkEnd w:id="2"/>
    <w:p w14:paraId="52F37074" w14:textId="77777777" w:rsidR="00FF6D12" w:rsidRDefault="00FF6D12" w:rsidP="00FF6D1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F6D12">
        <w:rPr>
          <w:rFonts w:ascii="Times New Roman" w:eastAsia="宋体" w:hAnsi="Times New Roman" w:cs="Times New Roman"/>
          <w:kern w:val="24"/>
          <w:sz w:val="20"/>
          <w:szCs w:val="20"/>
        </w:rPr>
        <w:t>Note: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A + B: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monotherapy and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+ pemetrexed plus cisplatin/carboplatin chemotherapy; 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>Group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 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>+ D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+ bevacizumab and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+ pemetrexed plus cisplatin/carboplatin chemotherapy + bevacizumab.</w:t>
      </w:r>
    </w:p>
    <w:p w14:paraId="14107016" w14:textId="2FDF192E" w:rsidR="004014C9" w:rsidRPr="00FF6D12" w:rsidRDefault="00EA71CC" w:rsidP="00FF6D12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kern w:val="24"/>
          <w:sz w:val="20"/>
          <w:szCs w:val="20"/>
        </w:rPr>
        <w:sectPr w:rsidR="004014C9" w:rsidRPr="00FF6D12" w:rsidSect="00500AD8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  <w:r w:rsidRPr="00FF6D12">
        <w:rPr>
          <w:rFonts w:ascii="Times New Roman" w:eastAsia="宋体" w:hAnsi="Times New Roman" w:cs="Times New Roman"/>
          <w:kern w:val="24"/>
          <w:sz w:val="20"/>
          <w:szCs w:val="20"/>
        </w:rPr>
        <w:t>Abbreviation: OS, overall survival.</w:t>
      </w:r>
    </w:p>
    <w:bookmarkEnd w:id="1"/>
    <w:p w14:paraId="4612218E" w14:textId="40F119E2" w:rsidR="00F12145" w:rsidRPr="00FF6D12" w:rsidRDefault="00F12145" w:rsidP="00FF6D1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FF6D12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lastRenderedPageBreak/>
        <w:t xml:space="preserve">Supplementary </w:t>
      </w:r>
      <w:r w:rsidRPr="00FF6D12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Table </w:t>
      </w:r>
      <w:r w:rsidR="00D31A99" w:rsidRPr="00FF6D12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3</w:t>
      </w:r>
      <w:r w:rsidRPr="00FF6D12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.</w:t>
      </w:r>
      <w:r w:rsidRPr="00FF6D12"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bidi="ar"/>
        </w:rPr>
        <w:t xml:space="preserve"> </w:t>
      </w:r>
      <w:r w:rsidR="004654B9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T</w:t>
      </w:r>
      <w:r w:rsidRPr="00FF6D12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reatment related adverse event</w:t>
      </w:r>
    </w:p>
    <w:tbl>
      <w:tblPr>
        <w:tblW w:w="10526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93"/>
        <w:gridCol w:w="1025"/>
        <w:gridCol w:w="1335"/>
        <w:gridCol w:w="1335"/>
        <w:gridCol w:w="897"/>
        <w:gridCol w:w="1333"/>
        <w:gridCol w:w="1333"/>
        <w:gridCol w:w="975"/>
      </w:tblGrid>
      <w:tr w:rsidR="00F12145" w:rsidRPr="00FF6D12" w14:paraId="19172A9C" w14:textId="77777777" w:rsidTr="00F170D3">
        <w:trPr>
          <w:trHeight w:val="268"/>
          <w:jc w:val="center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E119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"/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ypes of adverse event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6836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B2E26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roup A</w:t>
            </w:r>
          </w:p>
          <w:p w14:paraId="1CE6690F" w14:textId="4C94F584" w:rsidR="00F12145" w:rsidRPr="00FF6D12" w:rsidRDefault="00EA71CC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="00F12145"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84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924AA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roup B</w:t>
            </w:r>
          </w:p>
          <w:p w14:paraId="4CE05AC9" w14:textId="099BABCA" w:rsidR="00F12145" w:rsidRPr="00FF6D12" w:rsidRDefault="00EA71CC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="00F12145"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55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607A05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01DB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roup C</w:t>
            </w:r>
          </w:p>
          <w:p w14:paraId="02A036EB" w14:textId="341A07E6" w:rsidR="00F12145" w:rsidRPr="00FF6D12" w:rsidRDefault="00EA71CC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="00F12145"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15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7959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ind w:left="100" w:hangingChars="50" w:hanging="10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roup D</w:t>
            </w:r>
          </w:p>
          <w:p w14:paraId="3BE26885" w14:textId="65ADE023" w:rsidR="00F12145" w:rsidRPr="00FF6D12" w:rsidRDefault="00EA71CC" w:rsidP="00FF6D12">
            <w:pPr>
              <w:widowControl/>
              <w:adjustRightInd w:val="0"/>
              <w:snapToGrid w:val="0"/>
              <w:spacing w:line="480" w:lineRule="auto"/>
              <w:ind w:left="100" w:hangingChars="50" w:hanging="10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 w:rsidR="00F12145"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18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7D09CAA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F12145" w:rsidRPr="00FF6D12" w14:paraId="23A77358" w14:textId="77777777" w:rsidTr="00F170D3">
        <w:trPr>
          <w:trHeight w:val="268"/>
          <w:jc w:val="center"/>
        </w:trPr>
        <w:tc>
          <w:tcPr>
            <w:tcW w:w="2293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8CA5819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Paronychia </w:t>
            </w:r>
          </w:p>
        </w:tc>
        <w:tc>
          <w:tcPr>
            <w:tcW w:w="10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5A27E1C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1-2</w:t>
            </w:r>
          </w:p>
        </w:tc>
        <w:tc>
          <w:tcPr>
            <w:tcW w:w="13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5CCFFDD" w14:textId="3D38230A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5480BFB0" w14:textId="307E633E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tl2br w:val="nil"/>
              <w:tr2bl w:val="nil"/>
            </w:tcBorders>
          </w:tcPr>
          <w:p w14:paraId="6A46AD4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16</w:t>
            </w:r>
          </w:p>
        </w:tc>
        <w:tc>
          <w:tcPr>
            <w:tcW w:w="13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3471B384" w14:textId="78E50692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09009012" w14:textId="1BB8B9B1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tl2br w:val="nil"/>
              <w:tr2bl w:val="nil"/>
            </w:tcBorders>
          </w:tcPr>
          <w:p w14:paraId="75A3B01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F12145" w:rsidRPr="00FF6D12" w14:paraId="4D000092" w14:textId="77777777" w:rsidTr="00F170D3">
        <w:trPr>
          <w:trHeight w:val="251"/>
          <w:jc w:val="center"/>
        </w:trPr>
        <w:tc>
          <w:tcPr>
            <w:tcW w:w="2293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A00BCBA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3955098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3-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0E5B77B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660C114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780099C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4A193DB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4561733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468DE7BC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F12145" w:rsidRPr="00FF6D12" w14:paraId="1AE364B4" w14:textId="77777777" w:rsidTr="00F170D3">
        <w:trPr>
          <w:trHeight w:val="251"/>
          <w:jc w:val="center"/>
        </w:trPr>
        <w:tc>
          <w:tcPr>
            <w:tcW w:w="2293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1422C2C0" w14:textId="5E733B13" w:rsidR="00F12145" w:rsidRPr="00FF6D12" w:rsidRDefault="00D50DBC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rythema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1495EDD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1-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56D1D30D" w14:textId="78D19F31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.9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4A9A8F49" w14:textId="350CB776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2677BD2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94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5A9FA47B" w14:textId="0E66C0DF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.3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3975E870" w14:textId="3F6D7FD0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B62DDC9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63</w:t>
            </w:r>
          </w:p>
        </w:tc>
      </w:tr>
      <w:tr w:rsidR="00F12145" w:rsidRPr="00FF6D12" w14:paraId="64EC804F" w14:textId="77777777" w:rsidTr="00F170D3">
        <w:trPr>
          <w:trHeight w:val="251"/>
          <w:jc w:val="center"/>
        </w:trPr>
        <w:tc>
          <w:tcPr>
            <w:tcW w:w="2293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09B0A76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76ED05C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3-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7E03132E" w14:textId="6779EA40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5703C9F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4767E51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77CD885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22F34BC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AAF5F6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F12145" w:rsidRPr="00FF6D12" w14:paraId="0B6205CC" w14:textId="77777777" w:rsidTr="00F170D3">
        <w:trPr>
          <w:trHeight w:val="251"/>
          <w:jc w:val="center"/>
        </w:trPr>
        <w:tc>
          <w:tcPr>
            <w:tcW w:w="2293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60033AE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astrointestinal reaction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76F69DF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1-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6E16A022" w14:textId="22F5ABCA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.0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750A3A59" w14:textId="445FA634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9.1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246D6E3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152A97B1" w14:textId="272F328D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.0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1E0A1501" w14:textId="663B06B0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5.6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03D4879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33</w:t>
            </w:r>
          </w:p>
        </w:tc>
      </w:tr>
      <w:tr w:rsidR="00F12145" w:rsidRPr="00FF6D12" w14:paraId="108B1FF9" w14:textId="77777777" w:rsidTr="00F170D3">
        <w:trPr>
          <w:trHeight w:val="251"/>
          <w:jc w:val="center"/>
        </w:trPr>
        <w:tc>
          <w:tcPr>
            <w:tcW w:w="2293" w:type="dxa"/>
            <w:vMerge/>
            <w:tcBorders>
              <w:tl2br w:val="nil"/>
              <w:tr2bl w:val="nil"/>
            </w:tcBorders>
            <w:shd w:val="clear" w:color="auto" w:fill="auto"/>
          </w:tcPr>
          <w:p w14:paraId="4A850C1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6D2DDC4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3-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3681DF5" w14:textId="206EC362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C520038" w14:textId="43295A52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5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10DF316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5D75D8DC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0D0D577A" w14:textId="17D82DDC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53E197D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F12145" w:rsidRPr="00FF6D12" w14:paraId="6B88F6DF" w14:textId="77777777" w:rsidTr="00F170D3">
        <w:trPr>
          <w:trHeight w:val="251"/>
          <w:jc w:val="center"/>
        </w:trPr>
        <w:tc>
          <w:tcPr>
            <w:tcW w:w="2293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456598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iver damag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3FB4F06C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1-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B78466A" w14:textId="2A65080F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7032088D" w14:textId="04C4AE39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4A7F045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19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05D5F524" w14:textId="5EF31FF5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7C2A2BC2" w14:textId="03234165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.2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8DDAED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46</w:t>
            </w:r>
          </w:p>
        </w:tc>
      </w:tr>
      <w:tr w:rsidR="00F12145" w:rsidRPr="00FF6D12" w14:paraId="03B6BDC3" w14:textId="77777777" w:rsidTr="00F170D3">
        <w:trPr>
          <w:trHeight w:val="251"/>
          <w:jc w:val="center"/>
        </w:trPr>
        <w:tc>
          <w:tcPr>
            <w:tcW w:w="2293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073AC9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70B1062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3-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524501B2" w14:textId="11F851CD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3C5EE9A6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203652E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5F18553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438925B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F79EE4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F12145" w:rsidRPr="00FF6D12" w14:paraId="2C3E30F5" w14:textId="77777777" w:rsidTr="00F170D3">
        <w:trPr>
          <w:trHeight w:val="251"/>
          <w:jc w:val="center"/>
        </w:trPr>
        <w:tc>
          <w:tcPr>
            <w:tcW w:w="2293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149A9C8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yelosuppression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0A7309B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1-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7A474BF9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C3A81A6" w14:textId="49953FD9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5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.5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0B8C904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2A86C40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0F1A7BFD" w14:textId="2C8F3D6F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.4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061344AC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F12145" w:rsidRPr="00FF6D12" w14:paraId="747532B2" w14:textId="77777777" w:rsidTr="00F170D3">
        <w:trPr>
          <w:trHeight w:val="251"/>
          <w:jc w:val="center"/>
        </w:trPr>
        <w:tc>
          <w:tcPr>
            <w:tcW w:w="2293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8E902D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4E1FCCA6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3-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34FAD98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677754C" w14:textId="13ED96BA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7FDB9E0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27496B73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46ABE196" w14:textId="7795F7A1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4AFA03E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F12145" w:rsidRPr="00FF6D12" w14:paraId="36583386" w14:textId="77777777" w:rsidTr="00F170D3">
        <w:trPr>
          <w:trHeight w:val="251"/>
          <w:jc w:val="center"/>
        </w:trPr>
        <w:tc>
          <w:tcPr>
            <w:tcW w:w="2293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F26DF2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</w:tcPr>
          <w:p w14:paraId="214CE61E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1-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E24D0C9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056A783A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60930E4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049899E3" w14:textId="5EC5EF53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.3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</w:tcPr>
          <w:p w14:paraId="6D543AE1" w14:textId="10562AF9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5363CA6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63</w:t>
            </w:r>
          </w:p>
        </w:tc>
      </w:tr>
      <w:tr w:rsidR="00F12145" w:rsidRPr="00FF6D12" w14:paraId="017D845B" w14:textId="77777777" w:rsidTr="00F170D3">
        <w:trPr>
          <w:trHeight w:val="251"/>
          <w:jc w:val="center"/>
        </w:trPr>
        <w:tc>
          <w:tcPr>
            <w:tcW w:w="2293" w:type="dxa"/>
            <w:vMerge/>
            <w:tcBorders>
              <w:bottom w:val="nil"/>
              <w:tl2br w:val="nil"/>
              <w:tr2bl w:val="nil"/>
            </w:tcBorders>
            <w:shd w:val="clear" w:color="auto" w:fill="auto"/>
          </w:tcPr>
          <w:p w14:paraId="70BD634F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2C97C06A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3-4</w:t>
            </w:r>
          </w:p>
        </w:tc>
        <w:tc>
          <w:tcPr>
            <w:tcW w:w="1335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54BD7FF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5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04E22DCD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7" w:type="dxa"/>
            <w:tcBorders>
              <w:bottom w:val="nil"/>
              <w:tl2br w:val="nil"/>
              <w:tr2bl w:val="nil"/>
            </w:tcBorders>
          </w:tcPr>
          <w:p w14:paraId="7403BE80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33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4EB03B1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3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59D7041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</w:tcPr>
          <w:p w14:paraId="28C3FAE9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F12145" w:rsidRPr="00FF6D12" w14:paraId="13C0DBAE" w14:textId="77777777" w:rsidTr="00F170D3">
        <w:trPr>
          <w:trHeight w:val="251"/>
          <w:jc w:val="center"/>
        </w:trPr>
        <w:tc>
          <w:tcPr>
            <w:tcW w:w="229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74B440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F6D1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oteinura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2D7D26B2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1-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3542466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4A9442D9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4D55FB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</w:tcPr>
          <w:p w14:paraId="78C5C3FF" w14:textId="3270713A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auto"/>
          </w:tcPr>
          <w:p w14:paraId="55FD09A4" w14:textId="0E745701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767CA1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579</w:t>
            </w:r>
          </w:p>
        </w:tc>
      </w:tr>
      <w:tr w:rsidR="00F12145" w:rsidRPr="00FF6D12" w14:paraId="7DF40550" w14:textId="77777777" w:rsidTr="00F170D3">
        <w:trPr>
          <w:trHeight w:val="251"/>
          <w:jc w:val="center"/>
        </w:trPr>
        <w:tc>
          <w:tcPr>
            <w:tcW w:w="22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B85755" w14:textId="77777777" w:rsidR="00F12145" w:rsidRPr="00FF6D12" w:rsidRDefault="00F12145" w:rsidP="00FF6D1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FB4FC5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de 3-4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FDDA7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574C81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691EAC94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CFA10D" w14:textId="7F647978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7%</w:t>
            </w:r>
            <w:r w:rsidR="00EA71CC"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625028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FF6D1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46A9DF9B" w14:textId="77777777" w:rsidR="00F12145" w:rsidRPr="00FF6D12" w:rsidRDefault="00F12145" w:rsidP="00FF6D12">
            <w:pPr>
              <w:widowControl/>
              <w:adjustRightInd w:val="0"/>
              <w:snapToGrid w:val="0"/>
              <w:spacing w:line="480" w:lineRule="auto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</w:tbl>
    <w:bookmarkEnd w:id="4"/>
    <w:p w14:paraId="4EC544CD" w14:textId="30F51618" w:rsidR="002472E1" w:rsidRDefault="00F12145" w:rsidP="00FF6D1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>Note: Group A: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monotherapy;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: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+ pemetrexed plus cisplatin/carboplatin chemotherapy; 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</w:rPr>
        <w:t>Group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: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+ bevacizumab; Group D: 1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 w:rsidRPr="00FF6D1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ration EGFR-TKIs + pemetrexed plus cisplatin/carboplatin chemotherapy + bevacizumab.</w:t>
      </w:r>
    </w:p>
    <w:p w14:paraId="455D56DB" w14:textId="21135B01" w:rsidR="00FF6D12" w:rsidRPr="00FF6D12" w:rsidRDefault="00FF6D12" w:rsidP="00FF6D12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bbreviation: TKI, </w:t>
      </w:r>
      <w:r w:rsidRPr="0010746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tyrosine kinase inhibitor</w:t>
      </w:r>
      <w:r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.</w:t>
      </w:r>
    </w:p>
    <w:sectPr w:rsidR="00FF6D12" w:rsidRPr="00FF6D12" w:rsidSect="00500AD8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F5068" w14:textId="77777777" w:rsidR="00D222D9" w:rsidRDefault="00D222D9" w:rsidP="00500AD8">
      <w:r>
        <w:separator/>
      </w:r>
    </w:p>
  </w:endnote>
  <w:endnote w:type="continuationSeparator" w:id="0">
    <w:p w14:paraId="63647DD4" w14:textId="77777777" w:rsidR="00D222D9" w:rsidRDefault="00D222D9" w:rsidP="00500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BD37D" w14:textId="77777777" w:rsidR="00D222D9" w:rsidRDefault="00D222D9" w:rsidP="00500AD8">
      <w:r>
        <w:separator/>
      </w:r>
    </w:p>
  </w:footnote>
  <w:footnote w:type="continuationSeparator" w:id="0">
    <w:p w14:paraId="0A71C1BF" w14:textId="77777777" w:rsidR="00D222D9" w:rsidRDefault="00D222D9" w:rsidP="00500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6DB"/>
    <w:rsid w:val="000021D5"/>
    <w:rsid w:val="00010B84"/>
    <w:rsid w:val="00060135"/>
    <w:rsid w:val="000C49B8"/>
    <w:rsid w:val="000F4052"/>
    <w:rsid w:val="001107BC"/>
    <w:rsid w:val="001761F7"/>
    <w:rsid w:val="001B58B4"/>
    <w:rsid w:val="00203B3A"/>
    <w:rsid w:val="00217E99"/>
    <w:rsid w:val="002472E1"/>
    <w:rsid w:val="0024766C"/>
    <w:rsid w:val="002602D2"/>
    <w:rsid w:val="0026316E"/>
    <w:rsid w:val="002F00DE"/>
    <w:rsid w:val="0030377A"/>
    <w:rsid w:val="00310FF0"/>
    <w:rsid w:val="00320792"/>
    <w:rsid w:val="003B2189"/>
    <w:rsid w:val="004014C9"/>
    <w:rsid w:val="004044B0"/>
    <w:rsid w:val="00416238"/>
    <w:rsid w:val="004169D4"/>
    <w:rsid w:val="00425736"/>
    <w:rsid w:val="004654B9"/>
    <w:rsid w:val="0048199D"/>
    <w:rsid w:val="004861AE"/>
    <w:rsid w:val="004E5B2A"/>
    <w:rsid w:val="00500AD8"/>
    <w:rsid w:val="005079C3"/>
    <w:rsid w:val="00511254"/>
    <w:rsid w:val="0052561F"/>
    <w:rsid w:val="00534417"/>
    <w:rsid w:val="005A0BC3"/>
    <w:rsid w:val="00634C76"/>
    <w:rsid w:val="00644B4C"/>
    <w:rsid w:val="006462CA"/>
    <w:rsid w:val="00653B35"/>
    <w:rsid w:val="006E2992"/>
    <w:rsid w:val="006E68BA"/>
    <w:rsid w:val="00704064"/>
    <w:rsid w:val="00753179"/>
    <w:rsid w:val="0076164B"/>
    <w:rsid w:val="0078012F"/>
    <w:rsid w:val="007C31EF"/>
    <w:rsid w:val="007C5C88"/>
    <w:rsid w:val="00816EB0"/>
    <w:rsid w:val="0085218F"/>
    <w:rsid w:val="00897BE9"/>
    <w:rsid w:val="008C10D3"/>
    <w:rsid w:val="008C4478"/>
    <w:rsid w:val="009467CE"/>
    <w:rsid w:val="00953D3B"/>
    <w:rsid w:val="0095504B"/>
    <w:rsid w:val="0099106A"/>
    <w:rsid w:val="009918EE"/>
    <w:rsid w:val="009E0A6D"/>
    <w:rsid w:val="00A3788A"/>
    <w:rsid w:val="00A87710"/>
    <w:rsid w:val="00AE3F35"/>
    <w:rsid w:val="00AF35CC"/>
    <w:rsid w:val="00B011EB"/>
    <w:rsid w:val="00B0588A"/>
    <w:rsid w:val="00B1415F"/>
    <w:rsid w:val="00B17A2D"/>
    <w:rsid w:val="00B26369"/>
    <w:rsid w:val="00B733B0"/>
    <w:rsid w:val="00B923E7"/>
    <w:rsid w:val="00BB1A2A"/>
    <w:rsid w:val="00C0248E"/>
    <w:rsid w:val="00C169C8"/>
    <w:rsid w:val="00C17D73"/>
    <w:rsid w:val="00C20978"/>
    <w:rsid w:val="00C60A5B"/>
    <w:rsid w:val="00C84BB6"/>
    <w:rsid w:val="00C96C36"/>
    <w:rsid w:val="00CA36E3"/>
    <w:rsid w:val="00CE048B"/>
    <w:rsid w:val="00D109D8"/>
    <w:rsid w:val="00D12970"/>
    <w:rsid w:val="00D222D9"/>
    <w:rsid w:val="00D31A99"/>
    <w:rsid w:val="00D45932"/>
    <w:rsid w:val="00D50DBC"/>
    <w:rsid w:val="00D526DB"/>
    <w:rsid w:val="00D52D2C"/>
    <w:rsid w:val="00D63692"/>
    <w:rsid w:val="00DB19AE"/>
    <w:rsid w:val="00DC35EF"/>
    <w:rsid w:val="00DE1553"/>
    <w:rsid w:val="00DF7F42"/>
    <w:rsid w:val="00E348EA"/>
    <w:rsid w:val="00E666A3"/>
    <w:rsid w:val="00E74E70"/>
    <w:rsid w:val="00E77BD9"/>
    <w:rsid w:val="00EA71CC"/>
    <w:rsid w:val="00F12145"/>
    <w:rsid w:val="00F170D3"/>
    <w:rsid w:val="00F57CE8"/>
    <w:rsid w:val="00F74C25"/>
    <w:rsid w:val="00FE570B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0CE1A"/>
  <w15:chartTrackingRefBased/>
  <w15:docId w15:val="{3A8091EA-A6EE-44B6-B78B-D01E55EA1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D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A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AD8"/>
    <w:rPr>
      <w:sz w:val="18"/>
      <w:szCs w:val="18"/>
    </w:rPr>
  </w:style>
  <w:style w:type="table" w:styleId="a7">
    <w:name w:val="Table Grid"/>
    <w:basedOn w:val="a1"/>
    <w:qFormat/>
    <w:rsid w:val="00DB19A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1214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1214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12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1</TotalTime>
  <Pages>4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Biomed</cp:lastModifiedBy>
  <cp:revision>36</cp:revision>
  <dcterms:created xsi:type="dcterms:W3CDTF">2022-03-11T10:38:00Z</dcterms:created>
  <dcterms:modified xsi:type="dcterms:W3CDTF">2023-02-21T11:50:00Z</dcterms:modified>
</cp:coreProperties>
</file>